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52474" w14:textId="1388E2F1" w:rsidR="00034B60" w:rsidRPr="008B072C" w:rsidRDefault="00D9283A" w:rsidP="00034B60">
      <w:pPr>
        <w:pStyle w:val="a3"/>
        <w:rPr>
          <w:rFonts w:ascii="Times New Roman" w:hAnsi="Times New Roman" w:cs="Times New Roman"/>
          <w:strike w:val="0"/>
          <w:color w:val="000000" w:themeColor="text1"/>
          <w:szCs w:val="20"/>
        </w:rPr>
      </w:pPr>
      <w:r w:rsidRPr="00D9283A">
        <w:rPr>
          <w:rFonts w:ascii="Times New Roman" w:hAnsi="Times New Roman" w:cs="Times New Roman"/>
          <w:b/>
          <w:strike w:val="0"/>
          <w:szCs w:val="20"/>
          <w:shd w:val="clear" w:color="000000" w:fill="auto"/>
        </w:rPr>
        <w:t xml:space="preserve">Multimedia </w:t>
      </w:r>
      <w:r w:rsidRPr="008B072C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 xml:space="preserve">Appendix </w:t>
      </w:r>
      <w:r w:rsidR="00C43657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>3</w:t>
      </w:r>
      <w:bookmarkStart w:id="0" w:name="_GoBack"/>
      <w:bookmarkEnd w:id="0"/>
      <w:r w:rsidR="00034B60" w:rsidRPr="008B072C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 xml:space="preserve">. Participants and </w:t>
      </w:r>
      <w:r w:rsidR="00465894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>a</w:t>
      </w:r>
      <w:r w:rsidR="00034B60" w:rsidRPr="008B072C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 xml:space="preserve">nalytical </w:t>
      </w:r>
      <w:r w:rsidR="00465894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>m</w:t>
      </w:r>
      <w:r w:rsidR="00034B60" w:rsidRPr="008B072C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 xml:space="preserve">ethods in the </w:t>
      </w:r>
      <w:r w:rsidR="00465894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>s</w:t>
      </w:r>
      <w:r w:rsidR="00034B60" w:rsidRPr="008B072C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>tudies</w:t>
      </w:r>
      <w:r w:rsidR="00465894">
        <w:rPr>
          <w:rFonts w:ascii="Times New Roman" w:hAnsi="Times New Roman" w:cs="Times New Roman"/>
          <w:b/>
          <w:strike w:val="0"/>
          <w:color w:val="000000" w:themeColor="text1"/>
          <w:szCs w:val="20"/>
          <w:shd w:val="clear" w:color="000000" w:fill="auto"/>
        </w:rPr>
        <w:t>.</w:t>
      </w:r>
    </w:p>
    <w:tbl>
      <w:tblPr>
        <w:tblOverlap w:val="never"/>
        <w:tblW w:w="0" w:type="auto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767"/>
        <w:gridCol w:w="7499"/>
        <w:gridCol w:w="1086"/>
      </w:tblGrid>
      <w:tr w:rsidR="008B072C" w:rsidRPr="008B072C" w14:paraId="23164632" w14:textId="77777777" w:rsidTr="00E2461E">
        <w:trPr>
          <w:trHeight w:val="483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F421AC" w14:textId="77777777" w:rsidR="00034B60" w:rsidRPr="008B072C" w:rsidRDefault="00034B60" w:rsidP="00E2461E">
            <w:pPr>
              <w:pStyle w:val="a3"/>
              <w:wordWrap/>
              <w:snapToGrid w:val="0"/>
              <w:spacing w:line="312" w:lineRule="auto"/>
              <w:jc w:val="center"/>
              <w:rPr>
                <w:rFonts w:ascii="Times New Roman" w:eastAsia="한양신명조" w:hAnsi="Times New Roman" w:cs="Times New Roman"/>
                <w:b/>
                <w:strike w:val="0"/>
                <w:color w:val="000000" w:themeColor="text1"/>
                <w:spacing w:val="-2"/>
                <w:w w:val="99"/>
                <w:sz w:val="16"/>
                <w:szCs w:val="16"/>
                <w:shd w:val="clear" w:color="000000" w:fill="auto"/>
              </w:rPr>
            </w:pPr>
            <w:r w:rsidRPr="008B072C">
              <w:rPr>
                <w:rFonts w:ascii="Times New Roman" w:eastAsia="한양신명조" w:hAnsi="Times New Roman" w:cs="Times New Roman"/>
                <w:b/>
                <w:strike w:val="0"/>
                <w:color w:val="000000" w:themeColor="text1"/>
                <w:spacing w:val="-2"/>
                <w:w w:val="99"/>
                <w:sz w:val="16"/>
                <w:szCs w:val="16"/>
                <w:shd w:val="clear" w:color="000000" w:fill="auto"/>
              </w:rPr>
              <w:t>Study Typ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BCB1C7" w14:textId="77777777" w:rsidR="00034B60" w:rsidRPr="008B072C" w:rsidRDefault="00034B60" w:rsidP="00E2461E">
            <w:pPr>
              <w:pStyle w:val="a3"/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b/>
                <w:strike w:val="0"/>
                <w:color w:val="000000" w:themeColor="text1"/>
                <w:spacing w:val="-2"/>
                <w:w w:val="99"/>
                <w:sz w:val="16"/>
                <w:szCs w:val="16"/>
                <w:shd w:val="clear" w:color="000000" w:fill="auto"/>
              </w:rPr>
              <w:t>Description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FD0785" w14:textId="77777777" w:rsidR="00034B60" w:rsidRPr="008B072C" w:rsidRDefault="00034B60" w:rsidP="00E2461E">
            <w:pPr>
              <w:pStyle w:val="a3"/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b/>
                <w:strike w:val="0"/>
                <w:color w:val="000000" w:themeColor="text1"/>
                <w:spacing w:val="-2"/>
                <w:w w:val="99"/>
                <w:sz w:val="16"/>
                <w:szCs w:val="16"/>
                <w:shd w:val="clear" w:color="000000" w:fill="auto"/>
              </w:rPr>
              <w:t>Number of Studies</w:t>
            </w:r>
          </w:p>
        </w:tc>
      </w:tr>
      <w:tr w:rsidR="008B072C" w:rsidRPr="008B072C" w14:paraId="7F51BF84" w14:textId="77777777" w:rsidTr="00E2461E">
        <w:trPr>
          <w:trHeight w:val="56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8FAD94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B02D032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Comparison of depression vs. no depression groups (e.g., using t-tests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F9E84E" w14:textId="77777777" w:rsidR="00034B60" w:rsidRPr="008B072C" w:rsidRDefault="00034B60" w:rsidP="00E2461E">
            <w:pPr>
              <w:pStyle w:val="a3"/>
              <w:wordWrap/>
              <w:jc w:val="center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  <w:t>12</w:t>
            </w:r>
          </w:p>
        </w:tc>
      </w:tr>
      <w:tr w:rsidR="008B072C" w:rsidRPr="008B072C" w14:paraId="0DA8CF52" w14:textId="77777777" w:rsidTr="00E2461E">
        <w:trPr>
          <w:trHeight w:val="56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2D1A38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53CC82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Reporting correlations between depression indicators and biomarkers in the general adult population</w:t>
            </w: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D95BEF" w14:textId="77777777" w:rsidR="00034B60" w:rsidRPr="008B072C" w:rsidRDefault="00034B60" w:rsidP="00E2461E">
            <w:pPr>
              <w:pStyle w:val="a3"/>
              <w:wordWrap/>
              <w:jc w:val="center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  <w:t>10</w:t>
            </w:r>
          </w:p>
        </w:tc>
      </w:tr>
      <w:tr w:rsidR="008B072C" w:rsidRPr="008B072C" w14:paraId="1F9A6A34" w14:textId="77777777" w:rsidTr="00E2461E">
        <w:trPr>
          <w:trHeight w:val="56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263B0F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B45FC0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Reporting correlations between depression indicators and biomarkers in patients with depression</w:t>
            </w: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CA3686" w14:textId="77777777" w:rsidR="00034B60" w:rsidRPr="008B072C" w:rsidRDefault="00034B60" w:rsidP="00E2461E">
            <w:pPr>
              <w:pStyle w:val="a3"/>
              <w:wordWrap/>
              <w:jc w:val="center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  <w:t>9</w:t>
            </w:r>
          </w:p>
        </w:tc>
      </w:tr>
      <w:tr w:rsidR="008B072C" w:rsidRPr="008B072C" w14:paraId="0B695249" w14:textId="77777777" w:rsidTr="00E2461E">
        <w:trPr>
          <w:trHeight w:val="56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E91739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2CA060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Reporting the explanatory power of depression biomarkers (independent variable) on depression indicators (dependent variable) (e.g., logistic regression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116555" w14:textId="69979271" w:rsidR="00034B60" w:rsidRPr="008B072C" w:rsidRDefault="00AE2EC4" w:rsidP="00E2461E">
            <w:pPr>
              <w:pStyle w:val="a3"/>
              <w:wordWrap/>
              <w:jc w:val="center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hAnsi="Times New Roman" w:cs="Times New Roman" w:hint="eastAsia"/>
                <w:strike w:val="0"/>
                <w:color w:val="000000" w:themeColor="text1"/>
                <w:sz w:val="16"/>
                <w:szCs w:val="16"/>
              </w:rPr>
              <w:t>42</w:t>
            </w:r>
          </w:p>
        </w:tc>
      </w:tr>
      <w:tr w:rsidR="008B072C" w:rsidRPr="008B072C" w14:paraId="06B982F3" w14:textId="77777777" w:rsidTr="00E2461E">
        <w:trPr>
          <w:trHeight w:val="56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867D47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8106ED" w14:textId="77777777" w:rsidR="00034B60" w:rsidRPr="008B072C" w:rsidRDefault="00034B60" w:rsidP="00E2461E">
            <w:pPr>
              <w:pStyle w:val="a3"/>
              <w:wordWrap/>
              <w:jc w:val="left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eastAsia="한양신명조" w:hAnsi="Times New Roman" w:cs="Times New Roman"/>
                <w:strike w:val="0"/>
                <w:color w:val="000000" w:themeColor="text1"/>
                <w:sz w:val="16"/>
                <w:szCs w:val="16"/>
              </w:rPr>
              <w:t>Reporting the diagnostic accuracy of depression biomarkers (sensitivity, specificity, accuracy, recall, Root Mean Squared Error (RMSE), Area under the curve (AUC), Receiver Operating Characteristics (ROC) Curve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F38EC8" w14:textId="7B330867" w:rsidR="00034B60" w:rsidRPr="008B072C" w:rsidRDefault="00AE2EC4" w:rsidP="00E2461E">
            <w:pPr>
              <w:pStyle w:val="a3"/>
              <w:wordWrap/>
              <w:jc w:val="center"/>
              <w:rPr>
                <w:rFonts w:ascii="Times New Roman" w:hAnsi="Times New Roman" w:cs="Times New Roman"/>
                <w:strike w:val="0"/>
                <w:color w:val="000000" w:themeColor="text1"/>
                <w:sz w:val="16"/>
                <w:szCs w:val="16"/>
              </w:rPr>
            </w:pPr>
            <w:r w:rsidRPr="008B072C">
              <w:rPr>
                <w:rFonts w:ascii="Times New Roman" w:hAnsi="Times New Roman" w:cs="Times New Roman" w:hint="eastAsia"/>
                <w:strike w:val="0"/>
                <w:color w:val="000000" w:themeColor="text1"/>
                <w:sz w:val="16"/>
                <w:szCs w:val="16"/>
              </w:rPr>
              <w:t>59</w:t>
            </w:r>
          </w:p>
        </w:tc>
      </w:tr>
    </w:tbl>
    <w:p w14:paraId="4F681175" w14:textId="429E82DC" w:rsidR="0025483B" w:rsidRPr="008B072C" w:rsidRDefault="0025483B" w:rsidP="00465894">
      <w:pPr>
        <w:rPr>
          <w:color w:val="000000" w:themeColor="text1"/>
        </w:rPr>
      </w:pPr>
    </w:p>
    <w:sectPr w:rsidR="0025483B" w:rsidRPr="008B072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2FA9F3" w14:textId="77777777" w:rsidR="00562842" w:rsidRDefault="00562842">
      <w:pPr>
        <w:spacing w:after="0"/>
      </w:pPr>
      <w:r>
        <w:separator/>
      </w:r>
    </w:p>
  </w:endnote>
  <w:endnote w:type="continuationSeparator" w:id="0">
    <w:p w14:paraId="0B440886" w14:textId="77777777" w:rsidR="00562842" w:rsidRDefault="005628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양중고딕">
    <w:altName w:val="바탕"/>
    <w:panose1 w:val="00000000000000000000"/>
    <w:charset w:val="81"/>
    <w:family w:val="roman"/>
    <w:notTrueType/>
    <w:pitch w:val="default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맑은 고딕"/>
    <w:panose1 w:val="00000000000000000000"/>
    <w:charset w:val="81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14ED7" w14:textId="77777777" w:rsidR="00562842" w:rsidRDefault="00562842">
      <w:pPr>
        <w:spacing w:after="0"/>
      </w:pPr>
      <w:r>
        <w:separator/>
      </w:r>
    </w:p>
  </w:footnote>
  <w:footnote w:type="continuationSeparator" w:id="0">
    <w:p w14:paraId="2F950530" w14:textId="77777777" w:rsidR="00562842" w:rsidRDefault="0056284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836826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9828A3" w14:textId="42BBF00C" w:rsidR="004A4383" w:rsidRPr="00477E8F" w:rsidRDefault="004A4383">
        <w:pPr>
          <w:pStyle w:val="aa"/>
          <w:jc w:val="right"/>
          <w:rPr>
            <w:rFonts w:ascii="Times New Roman" w:hAnsi="Times New Roman" w:cs="Times New Roman"/>
          </w:rPr>
        </w:pPr>
        <w:r w:rsidRPr="00477E8F">
          <w:rPr>
            <w:rFonts w:ascii="Times New Roman" w:hAnsi="Times New Roman" w:cs="Times New Roman"/>
          </w:rPr>
          <w:fldChar w:fldCharType="begin"/>
        </w:r>
        <w:r w:rsidRPr="00477E8F">
          <w:rPr>
            <w:rFonts w:ascii="Times New Roman" w:hAnsi="Times New Roman" w:cs="Times New Roman"/>
          </w:rPr>
          <w:instrText xml:space="preserve"> PAGE   \* MERGEFORMAT </w:instrText>
        </w:r>
        <w:r w:rsidRPr="00477E8F">
          <w:rPr>
            <w:rFonts w:ascii="Times New Roman" w:hAnsi="Times New Roman" w:cs="Times New Roman"/>
          </w:rPr>
          <w:fldChar w:fldCharType="separate"/>
        </w:r>
        <w:r w:rsidR="00C43657">
          <w:rPr>
            <w:rFonts w:ascii="Times New Roman" w:hAnsi="Times New Roman" w:cs="Times New Roman"/>
            <w:noProof/>
          </w:rPr>
          <w:t>1</w:t>
        </w:r>
        <w:r w:rsidRPr="00477E8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15BF185" w14:textId="77777777" w:rsidR="004A4383" w:rsidRDefault="004A4383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071C9"/>
    <w:multiLevelType w:val="hybridMultilevel"/>
    <w:tmpl w:val="0E46D316"/>
    <w:lvl w:ilvl="0" w:tplc="8234984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336648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6894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D02F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B0BCE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72101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CC01F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B2526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20E1A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EB5BCD"/>
    <w:multiLevelType w:val="multilevel"/>
    <w:tmpl w:val="FF52715C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732F65"/>
    <w:multiLevelType w:val="multilevel"/>
    <w:tmpl w:val="CE424336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640723B"/>
    <w:multiLevelType w:val="multilevel"/>
    <w:tmpl w:val="27F8C068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F90E19"/>
    <w:multiLevelType w:val="hybridMultilevel"/>
    <w:tmpl w:val="013C9918"/>
    <w:lvl w:ilvl="0" w:tplc="9BAE04A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926253E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3AF7A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7C24E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7802C2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7203F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1ABA5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EE1B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4C82B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709"/>
    <w:rsid w:val="000038B8"/>
    <w:rsid w:val="000150A9"/>
    <w:rsid w:val="00034B60"/>
    <w:rsid w:val="000479E0"/>
    <w:rsid w:val="000D0D6A"/>
    <w:rsid w:val="000D5E9A"/>
    <w:rsid w:val="000E5E34"/>
    <w:rsid w:val="000F43C8"/>
    <w:rsid w:val="00127304"/>
    <w:rsid w:val="00155DD2"/>
    <w:rsid w:val="00161709"/>
    <w:rsid w:val="001621DD"/>
    <w:rsid w:val="00186F73"/>
    <w:rsid w:val="001C1B95"/>
    <w:rsid w:val="001E5D4B"/>
    <w:rsid w:val="0021724C"/>
    <w:rsid w:val="00220588"/>
    <w:rsid w:val="002372EE"/>
    <w:rsid w:val="0025483B"/>
    <w:rsid w:val="0026512F"/>
    <w:rsid w:val="0027436C"/>
    <w:rsid w:val="00284AC1"/>
    <w:rsid w:val="0029190C"/>
    <w:rsid w:val="002A5B1E"/>
    <w:rsid w:val="002B415D"/>
    <w:rsid w:val="002D58A7"/>
    <w:rsid w:val="00302F3F"/>
    <w:rsid w:val="003055E5"/>
    <w:rsid w:val="00311EB0"/>
    <w:rsid w:val="003153A0"/>
    <w:rsid w:val="00322AFC"/>
    <w:rsid w:val="0034065C"/>
    <w:rsid w:val="003435EE"/>
    <w:rsid w:val="0036121F"/>
    <w:rsid w:val="00376B17"/>
    <w:rsid w:val="0037750E"/>
    <w:rsid w:val="003943BC"/>
    <w:rsid w:val="003A48FA"/>
    <w:rsid w:val="003B1E5C"/>
    <w:rsid w:val="003C7096"/>
    <w:rsid w:val="003C723E"/>
    <w:rsid w:val="003D5B7A"/>
    <w:rsid w:val="00432AE1"/>
    <w:rsid w:val="00465894"/>
    <w:rsid w:val="00477E8F"/>
    <w:rsid w:val="00483FB5"/>
    <w:rsid w:val="00490CBC"/>
    <w:rsid w:val="004A4383"/>
    <w:rsid w:val="004B28A5"/>
    <w:rsid w:val="004C1227"/>
    <w:rsid w:val="004D4D63"/>
    <w:rsid w:val="004E4288"/>
    <w:rsid w:val="00502527"/>
    <w:rsid w:val="0051175D"/>
    <w:rsid w:val="00512ED3"/>
    <w:rsid w:val="00546EC7"/>
    <w:rsid w:val="00560467"/>
    <w:rsid w:val="00562842"/>
    <w:rsid w:val="00586F14"/>
    <w:rsid w:val="0059114C"/>
    <w:rsid w:val="00591760"/>
    <w:rsid w:val="005A25BF"/>
    <w:rsid w:val="005E0A76"/>
    <w:rsid w:val="00600044"/>
    <w:rsid w:val="00615EA7"/>
    <w:rsid w:val="00636B92"/>
    <w:rsid w:val="0063749B"/>
    <w:rsid w:val="00637DFB"/>
    <w:rsid w:val="006519D5"/>
    <w:rsid w:val="00653435"/>
    <w:rsid w:val="00687EBF"/>
    <w:rsid w:val="006958E5"/>
    <w:rsid w:val="006970A5"/>
    <w:rsid w:val="006A77BE"/>
    <w:rsid w:val="006B2EB3"/>
    <w:rsid w:val="006C1F30"/>
    <w:rsid w:val="006C24CC"/>
    <w:rsid w:val="006D113E"/>
    <w:rsid w:val="006D53EF"/>
    <w:rsid w:val="006D6423"/>
    <w:rsid w:val="00725A76"/>
    <w:rsid w:val="007342BD"/>
    <w:rsid w:val="007435F3"/>
    <w:rsid w:val="007625F0"/>
    <w:rsid w:val="00767738"/>
    <w:rsid w:val="00767B45"/>
    <w:rsid w:val="00772765"/>
    <w:rsid w:val="00772C14"/>
    <w:rsid w:val="007B609F"/>
    <w:rsid w:val="007D2421"/>
    <w:rsid w:val="007D3B43"/>
    <w:rsid w:val="007F252F"/>
    <w:rsid w:val="007F5AFB"/>
    <w:rsid w:val="00811DB8"/>
    <w:rsid w:val="008145CD"/>
    <w:rsid w:val="00822041"/>
    <w:rsid w:val="00834AE6"/>
    <w:rsid w:val="008408F7"/>
    <w:rsid w:val="008468B9"/>
    <w:rsid w:val="008477EF"/>
    <w:rsid w:val="00855EE2"/>
    <w:rsid w:val="00881703"/>
    <w:rsid w:val="0089432C"/>
    <w:rsid w:val="008A0AC4"/>
    <w:rsid w:val="008B072C"/>
    <w:rsid w:val="008B5336"/>
    <w:rsid w:val="008F40EB"/>
    <w:rsid w:val="00903E3B"/>
    <w:rsid w:val="009241FD"/>
    <w:rsid w:val="009256B1"/>
    <w:rsid w:val="00947298"/>
    <w:rsid w:val="00975E13"/>
    <w:rsid w:val="00987D53"/>
    <w:rsid w:val="009B02B0"/>
    <w:rsid w:val="009B132B"/>
    <w:rsid w:val="009C07E3"/>
    <w:rsid w:val="009C5E47"/>
    <w:rsid w:val="009D423A"/>
    <w:rsid w:val="00A27158"/>
    <w:rsid w:val="00A3012C"/>
    <w:rsid w:val="00A454F8"/>
    <w:rsid w:val="00A970B8"/>
    <w:rsid w:val="00AA50C2"/>
    <w:rsid w:val="00AA7F97"/>
    <w:rsid w:val="00AC2E62"/>
    <w:rsid w:val="00AC5621"/>
    <w:rsid w:val="00AE2EC4"/>
    <w:rsid w:val="00AF2F61"/>
    <w:rsid w:val="00B2019E"/>
    <w:rsid w:val="00B32EF2"/>
    <w:rsid w:val="00B35085"/>
    <w:rsid w:val="00B45D28"/>
    <w:rsid w:val="00B57566"/>
    <w:rsid w:val="00B60A14"/>
    <w:rsid w:val="00B752D4"/>
    <w:rsid w:val="00B966ED"/>
    <w:rsid w:val="00BC53E6"/>
    <w:rsid w:val="00BD2799"/>
    <w:rsid w:val="00BE07FA"/>
    <w:rsid w:val="00BE18C3"/>
    <w:rsid w:val="00C15534"/>
    <w:rsid w:val="00C370C6"/>
    <w:rsid w:val="00C43657"/>
    <w:rsid w:val="00C46FC6"/>
    <w:rsid w:val="00C532A7"/>
    <w:rsid w:val="00C57B03"/>
    <w:rsid w:val="00C86FE6"/>
    <w:rsid w:val="00CC46DB"/>
    <w:rsid w:val="00CC594D"/>
    <w:rsid w:val="00CE48BC"/>
    <w:rsid w:val="00CF2015"/>
    <w:rsid w:val="00D27E14"/>
    <w:rsid w:val="00D43BBB"/>
    <w:rsid w:val="00D469A9"/>
    <w:rsid w:val="00D47C2A"/>
    <w:rsid w:val="00D65932"/>
    <w:rsid w:val="00D9283A"/>
    <w:rsid w:val="00DB7DD6"/>
    <w:rsid w:val="00DD7149"/>
    <w:rsid w:val="00DD7A0C"/>
    <w:rsid w:val="00E34C83"/>
    <w:rsid w:val="00E45BDA"/>
    <w:rsid w:val="00E505B5"/>
    <w:rsid w:val="00E65DEF"/>
    <w:rsid w:val="00E724EE"/>
    <w:rsid w:val="00E77DE6"/>
    <w:rsid w:val="00E927F1"/>
    <w:rsid w:val="00E94048"/>
    <w:rsid w:val="00E96505"/>
    <w:rsid w:val="00EC755C"/>
    <w:rsid w:val="00ED1E27"/>
    <w:rsid w:val="00F11D03"/>
    <w:rsid w:val="00F6176F"/>
    <w:rsid w:val="00FA1731"/>
    <w:rsid w:val="00FD1E77"/>
    <w:rsid w:val="00FE46D2"/>
    <w:rsid w:val="00FF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64912"/>
  <w15:chartTrackingRefBased/>
  <w15:docId w15:val="{C5DC6650-5EEA-458E-BA30-E5A28B48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483B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20" w:line="240" w:lineRule="auto"/>
      <w:jc w:val="both"/>
      <w:textAlignment w:val="baseline"/>
    </w:pPr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25483B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 w:hAnsi="Calibri"/>
      <w:strike/>
      <w:color w:val="000000"/>
      <w:kern w:val="2"/>
      <w:sz w:val="20"/>
      <w:shd w:val="clear" w:color="999999" w:fill="auto"/>
      <w:lang w:eastAsia="ko-KR"/>
      <w14:ligatures w14:val="standardContextual"/>
    </w:rPr>
  </w:style>
  <w:style w:type="character" w:styleId="a4">
    <w:name w:val="annotation reference"/>
    <w:basedOn w:val="a0"/>
    <w:uiPriority w:val="99"/>
    <w:semiHidden/>
    <w:unhideWhenUsed/>
    <w:rsid w:val="0025483B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25483B"/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25483B"/>
    <w:rPr>
      <w:rFonts w:ascii="Calibri" w:eastAsiaTheme="minorEastAsia" w:hAnsi="Calibri"/>
      <w:color w:val="000000"/>
      <w:kern w:val="2"/>
      <w:sz w:val="20"/>
      <w:szCs w:val="20"/>
      <w:lang w:eastAsia="ko-KR"/>
      <w14:ligatures w14:val="standardContextual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5483B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5483B"/>
    <w:rPr>
      <w:rFonts w:ascii="Calibri" w:eastAsiaTheme="minorEastAsia" w:hAnsi="Calibri"/>
      <w:b/>
      <w:bCs/>
      <w:color w:val="000000"/>
      <w:kern w:val="2"/>
      <w:sz w:val="20"/>
      <w:szCs w:val="20"/>
      <w:lang w:eastAsia="ko-KR"/>
      <w14:ligatures w14:val="standardContextual"/>
    </w:rPr>
  </w:style>
  <w:style w:type="paragraph" w:styleId="a7">
    <w:name w:val="Balloon Text"/>
    <w:basedOn w:val="a"/>
    <w:link w:val="Char1"/>
    <w:uiPriority w:val="99"/>
    <w:semiHidden/>
    <w:unhideWhenUsed/>
    <w:rsid w:val="0025483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5483B"/>
    <w:rPr>
      <w:rFonts w:ascii="Segoe UI" w:eastAsiaTheme="minorEastAsia" w:hAnsi="Segoe UI" w:cs="Segoe UI"/>
      <w:color w:val="000000"/>
      <w:kern w:val="2"/>
      <w:sz w:val="18"/>
      <w:szCs w:val="18"/>
      <w:lang w:eastAsia="ko-KR"/>
      <w14:ligatures w14:val="standardContextual"/>
    </w:rPr>
  </w:style>
  <w:style w:type="character" w:styleId="a8">
    <w:name w:val="Emphasis"/>
    <w:basedOn w:val="a0"/>
    <w:uiPriority w:val="20"/>
    <w:qFormat/>
    <w:rsid w:val="0025483B"/>
    <w:rPr>
      <w:i/>
      <w:iCs/>
    </w:rPr>
  </w:style>
  <w:style w:type="paragraph" w:styleId="a9">
    <w:name w:val="Revision"/>
    <w:hidden/>
    <w:uiPriority w:val="99"/>
    <w:semiHidden/>
    <w:rsid w:val="00811DB8"/>
    <w:pPr>
      <w:spacing w:after="0" w:line="240" w:lineRule="auto"/>
    </w:pPr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paragraph" w:styleId="aa">
    <w:name w:val="header"/>
    <w:basedOn w:val="a"/>
    <w:link w:val="Char2"/>
    <w:uiPriority w:val="99"/>
    <w:unhideWhenUsed/>
    <w:rsid w:val="0026512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26512F"/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paragraph" w:styleId="ab">
    <w:name w:val="footer"/>
    <w:basedOn w:val="a"/>
    <w:link w:val="Char3"/>
    <w:uiPriority w:val="99"/>
    <w:unhideWhenUsed/>
    <w:rsid w:val="0026512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26512F"/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table" w:styleId="ac">
    <w:name w:val="Table Grid"/>
    <w:basedOn w:val="a1"/>
    <w:uiPriority w:val="39"/>
    <w:rsid w:val="002D5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">
    <w:name w:val="표윗줄"/>
    <w:uiPriority w:val="22"/>
    <w:rsid w:val="002D58A7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양중고딕" w:eastAsia="한양중고딕" w:hAnsi="Calibri"/>
      <w:b/>
      <w:strike/>
      <w:color w:val="000000"/>
      <w:kern w:val="2"/>
      <w:shd w:val="clear" w:color="000000" w:fill="auto"/>
      <w:lang w:eastAsia="ko-KR"/>
      <w14:ligatures w14:val="standardContextual"/>
    </w:rPr>
  </w:style>
  <w:style w:type="paragraph" w:styleId="ae">
    <w:name w:val="Body Text"/>
    <w:basedOn w:val="a"/>
    <w:link w:val="Char4"/>
    <w:uiPriority w:val="99"/>
    <w:rsid w:val="002D58A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0"/>
      <w:textAlignment w:val="auto"/>
    </w:pPr>
    <w:rPr>
      <w:rFonts w:ascii="CG Omega" w:hAnsi="CG Omega" w:cs="CG Omega"/>
      <w:color w:val="auto"/>
      <w:kern w:val="0"/>
      <w:szCs w:val="20"/>
      <w:lang w:val="en-GB" w:eastAsia="en-GB"/>
      <w14:ligatures w14:val="none"/>
    </w:rPr>
  </w:style>
  <w:style w:type="character" w:customStyle="1" w:styleId="Char4">
    <w:name w:val="본문 Char"/>
    <w:basedOn w:val="a0"/>
    <w:link w:val="ae"/>
    <w:uiPriority w:val="99"/>
    <w:rsid w:val="002D58A7"/>
    <w:rPr>
      <w:rFonts w:ascii="CG Omega" w:hAnsi="CG Omega" w:cs="CG Omega"/>
      <w:sz w:val="20"/>
      <w:szCs w:val="20"/>
      <w:lang w:val="en-GB" w:eastAsia="en-GB"/>
    </w:rPr>
  </w:style>
  <w:style w:type="paragraph" w:styleId="2">
    <w:name w:val="Body Text 2"/>
    <w:basedOn w:val="a"/>
    <w:link w:val="2Char"/>
    <w:uiPriority w:val="99"/>
    <w:rsid w:val="002D58A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20" w:after="0"/>
      <w:jc w:val="left"/>
      <w:textAlignment w:val="auto"/>
    </w:pPr>
    <w:rPr>
      <w:rFonts w:ascii="CG Omega" w:hAnsi="CG Omega" w:cs="CG Omega"/>
      <w:color w:val="auto"/>
      <w:kern w:val="0"/>
      <w:szCs w:val="20"/>
      <w:lang w:val="en-GB" w:eastAsia="en-GB"/>
      <w14:ligatures w14:val="none"/>
    </w:rPr>
  </w:style>
  <w:style w:type="character" w:customStyle="1" w:styleId="2Char">
    <w:name w:val="본문 2 Char"/>
    <w:basedOn w:val="a0"/>
    <w:link w:val="2"/>
    <w:uiPriority w:val="99"/>
    <w:rsid w:val="002D58A7"/>
    <w:rPr>
      <w:rFonts w:ascii="CG Omega" w:hAnsi="CG Omega" w:cs="CG Omega"/>
      <w:sz w:val="20"/>
      <w:szCs w:val="20"/>
      <w:lang w:val="en-GB" w:eastAsia="en-GB"/>
    </w:rPr>
  </w:style>
  <w:style w:type="paragraph" w:styleId="af">
    <w:name w:val="endnote text"/>
    <w:basedOn w:val="a"/>
    <w:link w:val="Char5"/>
    <w:uiPriority w:val="99"/>
    <w:semiHidden/>
    <w:rsid w:val="002D58A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0"/>
      <w:jc w:val="left"/>
      <w:textAlignment w:val="auto"/>
    </w:pPr>
    <w:rPr>
      <w:rFonts w:ascii="CG Omega" w:hAnsi="CG Omega" w:cs="CG Omega"/>
      <w:color w:val="auto"/>
      <w:kern w:val="0"/>
      <w:szCs w:val="20"/>
      <w:lang w:val="en-GB" w:eastAsia="en-GB"/>
      <w14:ligatures w14:val="none"/>
    </w:rPr>
  </w:style>
  <w:style w:type="character" w:customStyle="1" w:styleId="Char5">
    <w:name w:val="미주 텍스트 Char"/>
    <w:basedOn w:val="a0"/>
    <w:link w:val="af"/>
    <w:uiPriority w:val="99"/>
    <w:semiHidden/>
    <w:rsid w:val="002D58A7"/>
    <w:rPr>
      <w:rFonts w:ascii="CG Omega" w:hAnsi="CG Omega" w:cs="CG Omega"/>
      <w:sz w:val="20"/>
      <w:szCs w:val="20"/>
      <w:lang w:val="en-GB" w:eastAsia="en-GB"/>
    </w:rPr>
  </w:style>
  <w:style w:type="character" w:styleId="af0">
    <w:name w:val="Hyperlink"/>
    <w:basedOn w:val="a0"/>
    <w:uiPriority w:val="99"/>
    <w:unhideWhenUsed/>
    <w:rsid w:val="00D27E14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7E14"/>
    <w:rPr>
      <w:color w:val="605E5C"/>
      <w:shd w:val="clear" w:color="auto" w:fill="E1DFDD"/>
    </w:rPr>
  </w:style>
  <w:style w:type="paragraph" w:styleId="af1">
    <w:name w:val="Normal (Web)"/>
    <w:basedOn w:val="a"/>
    <w:uiPriority w:val="99"/>
    <w:unhideWhenUsed/>
    <w:rsid w:val="00B752D4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autoSpaceDE/>
      <w:autoSpaceDN/>
      <w:spacing w:before="100" w:beforeAutospacing="1" w:after="100" w:afterAutospacing="1"/>
      <w:jc w:val="left"/>
      <w:textAlignment w:val="auto"/>
    </w:pPr>
    <w:rPr>
      <w:rFonts w:ascii="굴림" w:eastAsia="굴림" w:hAnsi="굴림" w:cs="굴림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8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92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22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955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6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533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830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91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7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0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0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47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365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8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5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52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439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02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4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9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8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09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72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61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27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4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1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9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7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50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277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0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1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93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0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364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261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7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8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6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44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1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9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5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61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624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1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6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8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23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57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6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1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67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06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07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6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9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1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76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294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7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1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9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895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0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20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838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5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3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973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620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7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8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5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333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210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3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1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7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91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572CA-C836-4E9B-A5EC-DE18CAFC5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GACHON</cp:lastModifiedBy>
  <cp:revision>2</cp:revision>
  <dcterms:created xsi:type="dcterms:W3CDTF">2026-03-17T20:02:00Z</dcterms:created>
  <dcterms:modified xsi:type="dcterms:W3CDTF">2026-03-17T20:02:00Z</dcterms:modified>
</cp:coreProperties>
</file>